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Additional File 1: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Low sodium diet (LSD) versus combination of medium (MSD) + High sodium diet (HSD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tbl>
      <w:tblPr>
        <w:tblW w:w="74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1400"/>
        <w:gridCol w:w="1438"/>
        <w:gridCol w:w="1405"/>
        <w:gridCol w:w="1413"/>
      </w:tblGrid>
      <w:tr>
        <w:trPr>
          <w:trHeight w:val="383" w:hRule="atLeast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S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SD &amp; HSD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hange in eGFR/year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/>
              </w:rPr>
              <w:t>ml/min/1.7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; mean (SD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 (5.0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1 (5.2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5 (5.1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RD n (%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5 (30.8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 (26.8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 (32.1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7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aths n (%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  (2.9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 (3.7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32"/>
                <w:szCs w:val="32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 (2.8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8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eGFR- estimated glomerular filtration rate, ESRD-  end stage renal disease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7T11:23:00Z</dcterms:created>
  <dc:creator>BLUAGUE</dc:creator>
  <dc:description/>
  <dc:language>en-US</dc:language>
  <cp:lastModifiedBy>BLUAGUE</cp:lastModifiedBy>
  <dcterms:modified xsi:type="dcterms:W3CDTF">2016-08-27T11:23:00Z</dcterms:modified>
  <cp:revision>1</cp:revision>
  <dc:subject/>
  <dc:title/>
</cp:coreProperties>
</file>